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e5c6d27ff1db4b10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752" w:rsidRPr="00E37FE1" w:rsidRDefault="000A0752" w:rsidP="000A0752">
      <w:pPr>
        <w:jc w:val="both"/>
        <w:rPr>
          <w:rFonts w:asciiTheme="majorBidi" w:hAnsiTheme="majorBidi" w:cstheme="majorBidi"/>
        </w:rPr>
      </w:pPr>
      <w:r w:rsidRPr="00E37FE1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</w:t>
      </w:r>
      <w:bookmarkStart w:id="0" w:name="_GoBack"/>
      <w:bookmarkEnd w:id="0"/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Characteristics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of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the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studied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population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(results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are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expressed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as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the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mean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±</w:t>
      </w:r>
      <w:r>
        <w:rPr>
          <w:rFonts w:asciiTheme="majorBidi" w:hAnsiTheme="majorBidi" w:cstheme="majorBidi"/>
        </w:rPr>
        <w:t xml:space="preserve"> </w:t>
      </w:r>
      <w:r w:rsidRPr="00E37FE1">
        <w:rPr>
          <w:rFonts w:asciiTheme="majorBidi" w:hAnsiTheme="majorBidi" w:cstheme="majorBidi"/>
        </w:rPr>
        <w:t>SEM)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340"/>
        <w:gridCol w:w="1019"/>
        <w:gridCol w:w="1321"/>
        <w:gridCol w:w="672"/>
        <w:gridCol w:w="1614"/>
        <w:gridCol w:w="54"/>
      </w:tblGrid>
      <w:tr w:rsidR="000A0752" w:rsidRPr="00E37FE1" w:rsidTr="009A7F67">
        <w:trPr>
          <w:trHeight w:val="390"/>
        </w:trPr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OUNG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D</w:t>
            </w:r>
          </w:p>
        </w:tc>
      </w:tr>
      <w:tr w:rsidR="000A0752" w:rsidRPr="00E37FE1" w:rsidTr="009A7F67">
        <w:tc>
          <w:tcPr>
            <w:tcW w:w="2898" w:type="dxa"/>
            <w:tcBorders>
              <w:top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subjects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3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4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57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Adip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mg)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342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78.4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99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63.6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39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87.4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isola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SV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54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3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1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8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88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1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SC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743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2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702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91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738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45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Bo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as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kg/m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3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33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31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3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12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41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3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18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Ex-smoking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68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3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47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6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6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7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Cur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smoker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19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3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Physicall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ac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42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49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5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4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A0752" w:rsidRPr="00E37FE1" w:rsidTr="009A7F67"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subjects</w:t>
            </w:r>
          </w:p>
        </w:tc>
        <w:tc>
          <w:tcPr>
            <w:tcW w:w="2340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u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340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u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340" w:type="dxa"/>
            <w:gridSpan w:val="3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u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9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4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s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E37FE1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Triglycerid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E37FE1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LDL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E37FE1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H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E37FE1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Fast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E37FE1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Fast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plasm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sym w:font="Symbol" w:char="F06D"/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U/mL)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Systol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pressure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1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Hg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Diastol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pressure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Hg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Inflammator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Previously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urrently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untrea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trea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onths)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Live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GIT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etabolic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neurologica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ardiac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ren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disorder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Previously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urrently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trea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untreated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6966" w:type="dxa"/>
            <w:gridSpan w:val="5"/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Previously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currently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trea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untreated</w:t>
            </w:r>
          </w:p>
        </w:tc>
      </w:tr>
      <w:tr w:rsidR="000A0752" w:rsidRPr="00E37FE1" w:rsidTr="009A7F67">
        <w:trPr>
          <w:gridAfter w:val="1"/>
          <w:wAfter w:w="54" w:type="dxa"/>
        </w:trPr>
        <w:tc>
          <w:tcPr>
            <w:tcW w:w="2898" w:type="dxa"/>
            <w:tcBorders>
              <w:bottom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Bo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mas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(kg/m</w:t>
            </w:r>
            <w:r w:rsidRPr="00E37F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66" w:type="dxa"/>
            <w:gridSpan w:val="5"/>
            <w:tcBorders>
              <w:bottom w:val="single" w:sz="12" w:space="0" w:color="auto"/>
            </w:tcBorders>
            <w:vAlign w:val="center"/>
          </w:tcPr>
          <w:p w:rsidR="000A0752" w:rsidRPr="00E37FE1" w:rsidRDefault="000A0752" w:rsidP="009A7F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37FE1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7FE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</w:tbl>
    <w:p w:rsidR="000A0752" w:rsidRPr="00E37FE1" w:rsidRDefault="000A0752" w:rsidP="000A0752">
      <w:pPr>
        <w:pStyle w:val="ListParagraph"/>
        <w:numPr>
          <w:ilvl w:val="0"/>
          <w:numId w:val="1"/>
        </w:numPr>
        <w:spacing w:after="200" w:line="276" w:lineRule="auto"/>
        <w:ind w:left="142"/>
        <w:jc w:val="both"/>
        <w:rPr>
          <w:rFonts w:asciiTheme="majorBidi" w:hAnsiTheme="majorBidi" w:cstheme="majorBidi"/>
          <w:i/>
          <w:sz w:val="18"/>
          <w:szCs w:val="18"/>
        </w:rPr>
      </w:pPr>
      <w:r w:rsidRPr="00E37FE1">
        <w:rPr>
          <w:rFonts w:asciiTheme="majorBidi" w:hAnsiTheme="majorBidi" w:cstheme="majorBidi"/>
          <w:i/>
          <w:sz w:val="18"/>
          <w:szCs w:val="18"/>
        </w:rPr>
        <w:t>Physicall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active: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walking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r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doing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ther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kinds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f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exercise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at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east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nce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per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week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r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self-report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f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moderate/intense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evel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of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activit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in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dail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ife.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</w:p>
    <w:p w:rsidR="000A0752" w:rsidRPr="00E37FE1" w:rsidRDefault="000A0752" w:rsidP="000A0752">
      <w:pPr>
        <w:pStyle w:val="ListParagraph"/>
        <w:numPr>
          <w:ilvl w:val="0"/>
          <w:numId w:val="1"/>
        </w:numPr>
        <w:spacing w:after="200" w:line="276" w:lineRule="auto"/>
        <w:ind w:left="142"/>
        <w:jc w:val="both"/>
        <w:rPr>
          <w:rFonts w:asciiTheme="majorBidi" w:hAnsiTheme="majorBidi" w:cstheme="majorBidi"/>
          <w:i/>
          <w:sz w:val="18"/>
          <w:szCs w:val="18"/>
        </w:rPr>
      </w:pPr>
      <w:r w:rsidRPr="00E37FE1">
        <w:rPr>
          <w:rFonts w:asciiTheme="majorBidi" w:hAnsiTheme="majorBidi" w:cstheme="majorBidi"/>
          <w:i/>
          <w:sz w:val="18"/>
          <w:szCs w:val="18"/>
        </w:rPr>
        <w:t>Abbreviations: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DL: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ow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densit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ipoprotein;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HDL: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high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densit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lipoprotein;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CAD: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coronar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artery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disease;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SVF: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Stromal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Vascular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E37FE1">
        <w:rPr>
          <w:rFonts w:asciiTheme="majorBidi" w:hAnsiTheme="majorBidi" w:cstheme="majorBidi"/>
          <w:i/>
          <w:sz w:val="18"/>
          <w:szCs w:val="18"/>
        </w:rPr>
        <w:t>Fraction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</w:p>
    <w:p w:rsidR="008D30D0" w:rsidRPr="000A0752" w:rsidRDefault="008D30D0" w:rsidP="000A0752"/>
    <w:sectPr w:rsidR="008D30D0" w:rsidRPr="000A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B4DF4"/>
    <w:multiLevelType w:val="hybridMultilevel"/>
    <w:tmpl w:val="2E8868D0"/>
    <w:lvl w:ilvl="0" w:tplc="7C728926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85"/>
    <w:rsid w:val="000A0752"/>
    <w:rsid w:val="005055BD"/>
    <w:rsid w:val="005C7C20"/>
    <w:rsid w:val="008D30D0"/>
    <w:rsid w:val="00915685"/>
    <w:rsid w:val="009B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075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A0752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075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A0752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customXml" Target="../vstoDataStore/item1.xml" Id="Rc2e5f73ff4064a9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75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05-22T23:50:00Z</dcterms:created>
  <dcterms:modified xsi:type="dcterms:W3CDTF">2018-05-2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a4e3c02206654cdd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E6DF4EDD-0843-4A75-8137-01D0D0A6D754}">
  <ds:schemaRefs/>
</ds:datastoreItem>
</file>